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F54820" w14:textId="343C9931" w:rsidR="002F02AD" w:rsidRDefault="002F02AD" w:rsidP="002F02A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F02AD">
        <w:rPr>
          <w:rFonts w:ascii="Times New Roman" w:eastAsia="宋体" w:hAnsi="Times New Roman" w:cs="Times New Roman"/>
          <w:b/>
          <w:sz w:val="24"/>
          <w:szCs w:val="24"/>
        </w:rPr>
        <w:t>Additional file</w:t>
      </w:r>
      <w:r w:rsidR="00F136B7">
        <w:rPr>
          <w:rFonts w:ascii="Times New Roman" w:eastAsia="宋体" w:hAnsi="Times New Roman" w:cs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F02AD">
        <w:rPr>
          <w:rFonts w:ascii="Times New Roman" w:eastAsia="宋体" w:hAnsi="Times New Roman" w:cs="Times New Roman"/>
          <w:sz w:val="24"/>
          <w:szCs w:val="24"/>
        </w:rPr>
        <w:t xml:space="preserve">List of Top30 GSEA enrichment analysis related to 4-gene diagnostic model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961"/>
        <w:gridCol w:w="851"/>
        <w:gridCol w:w="851"/>
        <w:gridCol w:w="851"/>
        <w:gridCol w:w="792"/>
      </w:tblGrid>
      <w:tr w:rsidR="002F02AD" w14:paraId="38BECC0F" w14:textId="77777777" w:rsidTr="00051DD8">
        <w:trPr>
          <w:trHeight w:val="290"/>
        </w:trPr>
        <w:tc>
          <w:tcPr>
            <w:tcW w:w="2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CEE95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9A6D1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16DD9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01A70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.p</w:t>
            </w:r>
            <w:proofErr w:type="spellEnd"/>
            <w:proofErr w:type="gram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3173A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</w:tr>
      <w:tr w:rsidR="002F02AD" w14:paraId="105AD6B7" w14:textId="77777777" w:rsidTr="00051DD8">
        <w:trPr>
          <w:trHeight w:val="290"/>
        </w:trPr>
        <w:tc>
          <w:tcPr>
            <w:tcW w:w="2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39F0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OLFACTORY_SIGNALING_PATHWAY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618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52 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8AB3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2.973 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C829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BEF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</w:tr>
      <w:tr w:rsidR="002F02AD" w14:paraId="74A9009B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BE60D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_OLFACTORY_TRANSDUC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43B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4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35F6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2.92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0CF5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D27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</w:tr>
      <w:tr w:rsidR="002F02AD" w14:paraId="6F631519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2622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G_ALPHA_S_SIGNALLING_EVENT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A88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48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5925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2.67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EAE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4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447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4 </w:t>
            </w:r>
          </w:p>
        </w:tc>
      </w:tr>
      <w:tr w:rsidR="002F02AD" w14:paraId="3323529A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47EF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KERATINIZ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D6C6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483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5C7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2.37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26E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7ED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</w:tr>
      <w:tr w:rsidR="002F02AD" w14:paraId="14B7DBF3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4BCE1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CLASS_C_3_METABOTROPIC_GLUTAMATE_PHEROMONE_RECEPTORS_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E2E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62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5F6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2.19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E80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41D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</w:tr>
      <w:tr w:rsidR="002F02AD" w14:paraId="1AC55B35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B7C4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_NEUROACTIVE_LIGAND_RECEPTOR_INTERAC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C6C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39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7B6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99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510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8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146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8 </w:t>
            </w:r>
          </w:p>
        </w:tc>
      </w:tr>
      <w:tr w:rsidR="002F02AD" w14:paraId="1D080C84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C50A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P_GPCRS_CLASS_A_RHODOPSINLIK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E0B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38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467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92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351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9D9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7 </w:t>
            </w:r>
          </w:p>
        </w:tc>
      </w:tr>
      <w:tr w:rsidR="002F02AD" w14:paraId="2698F273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E930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DIGESTION_AND_ABSORP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2A9F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9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F05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92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A0F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293B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</w:tr>
      <w:tr w:rsidR="002F02AD" w14:paraId="1D19940A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F700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P_MAMMALIAN_DISORDER_OF_SEXUAL_DEVELOP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90F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9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6548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90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A25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5D14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</w:tr>
      <w:tr w:rsidR="002F02AD" w14:paraId="035BA7E8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0CE9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PEPTIDE_HORMONE_BIOSYNTHE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9393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68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49C1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89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FA0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58AD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</w:tr>
      <w:tr w:rsidR="002F02AD" w14:paraId="168A4417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2E4B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DIGES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EA3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60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C45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87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B8B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2BC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</w:tr>
      <w:tr w:rsidR="002F02AD" w14:paraId="2B6B700C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2F52E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PHASE_0_RAPID_DEPOLARIS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C2D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0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3D03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86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3EC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EA4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</w:tr>
      <w:tr w:rsidR="002F02AD" w14:paraId="2753FEF1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566C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P_SOMATIC_SEX_DETERMIN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E53D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673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1F9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85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B33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1B97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</w:tr>
      <w:tr w:rsidR="002F02AD" w14:paraId="13E695AD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23B0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NA_CL_DEPENDENT_NEUROTRANSMITTER_TRANSPORTE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035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64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3B3E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83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190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19C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</w:tr>
      <w:tr w:rsidR="002F02AD" w14:paraId="2DEE2AFB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D209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VOLTAGE_GATED_POTASSIUM_CHANNEL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61F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0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DBA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83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B77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23B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</w:tr>
      <w:tr w:rsidR="002F02AD" w14:paraId="4DBA5319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BBCC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REACTOME_REGULATION_OF_GENE_EXPRESSION_IN_BETA_CELL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8481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63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8E8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82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203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E74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</w:tr>
      <w:tr w:rsidR="002F02AD" w14:paraId="0E20EC10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2BF8D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AMINE_LIGAND_BINDING_RECEPTO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330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499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67B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82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D7D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1E5F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</w:tr>
      <w:tr w:rsidR="002F02AD" w14:paraId="363FDD14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CCA6D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HIGHLY_CALCIUM_PERMEABLE_POSTSYNAPTIC_NICOTINIC_ACETYLCHOLINE_RECEPTO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7C4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69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ABD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81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C8A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8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399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8 </w:t>
            </w:r>
          </w:p>
        </w:tc>
      </w:tr>
      <w:tr w:rsidR="002F02AD" w14:paraId="2E76E2D7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2627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ID_RHODOPSIN_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707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6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992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81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E92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5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A518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7 </w:t>
            </w:r>
          </w:p>
        </w:tc>
      </w:tr>
      <w:tr w:rsidR="002F02AD" w14:paraId="343A9F2F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256E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INTERACTION_BETWEEN_L1_AND_ANKYRIN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9FD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1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BB6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80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E5B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65C2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</w:tr>
      <w:tr w:rsidR="002F02AD" w14:paraId="0CA9A0BA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A571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FORMATION_OF_THE_CORNIFIED_ENVELOP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B1F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39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7F3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779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FC7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1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C78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</w:tr>
      <w:tr w:rsidR="002F02AD" w14:paraId="57AC1AB3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C900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FERTILIZ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DF2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6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2F4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71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0E63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68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CE9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50 </w:t>
            </w:r>
          </w:p>
        </w:tc>
      </w:tr>
      <w:tr w:rsidR="002F02AD" w14:paraId="035CF812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931AD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P_MONOAMINE_GPC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7BD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49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81B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71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F45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39D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</w:tr>
      <w:tr w:rsidR="002F02AD" w14:paraId="728DAB6B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588A8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RETINOID_CYCLE_DISEASE_EVENT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5EC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653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2E7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70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4E7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6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425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49 </w:t>
            </w:r>
          </w:p>
        </w:tc>
      </w:tr>
      <w:tr w:rsidR="002F02AD" w14:paraId="682F8859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2C92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P_NICOTINE_ACTIVITY_ON_DOPAMINERGIC_NEURON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AAE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5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0BC1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70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D120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6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758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50 </w:t>
            </w:r>
          </w:p>
        </w:tc>
      </w:tr>
      <w:tr w:rsidR="002F02AD" w14:paraId="394F3B93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AE47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HORMONE_LIGAND_BINDING_RECEPTO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9B8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63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A892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69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174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7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E4C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56 </w:t>
            </w:r>
          </w:p>
        </w:tc>
      </w:tr>
      <w:tr w:rsidR="002F02AD" w14:paraId="1B315E51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405C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PHASE_2_PLATEAU_PHA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C79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19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A2B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69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D1D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61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691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45 </w:t>
            </w:r>
          </w:p>
        </w:tc>
      </w:tr>
      <w:tr w:rsidR="002F02AD" w14:paraId="7E2C8F34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FD6D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_TASTE_TRANSDUC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1AB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44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8E7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66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D58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9BD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47 </w:t>
            </w:r>
          </w:p>
        </w:tc>
      </w:tr>
      <w:tr w:rsidR="002F02AD" w14:paraId="6F8A0EF5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ABE4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ID_CONE_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EFD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3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024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65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90C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9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B9A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68 </w:t>
            </w:r>
          </w:p>
        </w:tc>
      </w:tr>
      <w:tr w:rsidR="002F02AD" w14:paraId="37A75376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CB30F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_MATURITY_ONSET_DIABETES_OF_THE_YOU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093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54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306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1.65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22A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7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B2E9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</w:tr>
      <w:tr w:rsidR="002F02AD" w14:paraId="7533F446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B268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TRANSL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FFC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5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070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96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596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DDC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033C15B3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265A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SRP_DEPENDENT_COTRANSLATIONAL_PROTEIN_TARGETING_TO_MEMBRA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F2D8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89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5DE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81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045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92B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03D4E5F1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2A80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REACTOME_EUKARYOTIC_TRANSLATION_INITI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04C5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7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E70C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76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C98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193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0E7AF6A4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004E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NONSENSE_MEDIATED_DECAY_NMD_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7B3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7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CBE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76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A891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6DE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1CD52511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A761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SELENOAMINO_ACID_METABOLIS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F7C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7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4D7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74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1B2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C59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76395114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CB67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RESPONSE_OF_EIF2AK4_GCN2_TO_AMINO_ACID_DEFICIENC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FA2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79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35F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74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AFF4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F0ED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3AB77B0C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5997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EUKARYOTIC_TRANSLATION_ELONG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A9E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9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F28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72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90B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73E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7DE035E5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83BF3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_RIBOSOM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A2C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9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B3C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69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294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DDEF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16939FDA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095EB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INFLUENZA_INFEC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186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4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3FC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693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D8CE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A0E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28158AE0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312F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P_CYTOPLASMIC_RIBOSOMAL_PROTEIN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9A6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8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6984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67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1DE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258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67B015C1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D7203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ACTIVATION_OF_THE_MRNA_UPON_BINDING_OF_THE_CAP_BINDING_COMPLEX_AND_EIFS_AND_SUBSEQUENT_BINDING_TO_43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D79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72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E1B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66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3C1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56B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3268800E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F7470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REGULATION_OF_EXPRESSION_OF_SLITS_AND_ROBO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D90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0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FAC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62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42D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F65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24B6A3C3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7206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RRNA_PROCESS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4415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03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CB6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609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A9F8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738B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4BF019C0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531EE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SIGNALING_BY_ROBO_RECEPTO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32E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58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BD2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569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4BB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C7C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2B2A91ED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8A946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REGULATION_OF_MRNA_STABILITY_BY_PROTEINS_THAT_BIND_AU_RICH_ELEMENT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CA0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5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E5CF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50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6BE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764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0A7ADB24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03AC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MITOCHONDRIAL_TRANSL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976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3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33E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479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F8E9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31E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38603F14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B498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CELLULAR_RESPONSES_TO_</w:t>
            </w: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EXTERNAL_STIMUL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EDC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 xml:space="preserve">-0.49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EA5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39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F4B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7DB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32FE33C2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BDE7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AUF1_HNRNP_D0_BINDS_AND_DESTABILIZES_MR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266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5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1A7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38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84F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EE9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1A7F3DA2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5A96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_PARKINSONS_DISEA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426C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03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648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36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615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4B0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63B736E4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C226E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ANTIGEN_PROCESSING_CROSS_PRESENT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A0B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59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572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36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BC9C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D9D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578B1AAF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B999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P_PROTEASOME_DEGRAD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9E43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4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16A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345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DEF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583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7C1D0A25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8A36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THE_CITRIC_ACID_TCA_CYCLE_AND_RES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R</w:t>
            </w: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TORY_ELECTRON_TRANSP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FCE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55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0081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32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B3A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FB7D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19270387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397D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P_ELECTRON_TRANSPORT_CHAIN_OXPHOS_SYSTEM_IN_MITOCHONDR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104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2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6F0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32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FD4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6E0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4AC7CE39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0FDD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RES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R</w:t>
            </w: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TORY_ELECTRON_TRANSPO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03F2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03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2836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31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A7B2E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46C3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6AAA24C2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378C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UNFOLDED_PROTEIN_RESPONSE_UPR_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E3B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59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65552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309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F7F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9C05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5D053BBC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287B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_OXIDATIVE_PHOSPHORYL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AFC7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57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4ED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28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71F1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F57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752F1B41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8326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HOST_INTERACTIONS_OF_HIV_FACTO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24A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553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8821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27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BC8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262B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3B9E1737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9270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TBC_RABGAP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960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7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2F83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25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96AC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156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1180E585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ED6A0E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NEGATIVE_REGULATION_OF_NOTCH4_SIGNALING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0A6318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635 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8588D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251 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9E1F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F1BF9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2F02AD" w14:paraId="530EF7E4" w14:textId="77777777" w:rsidTr="00051DD8">
        <w:trPr>
          <w:trHeight w:val="290"/>
        </w:trPr>
        <w:tc>
          <w:tcPr>
            <w:tcW w:w="2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1CC6D" w14:textId="77777777" w:rsidR="002F02AD" w:rsidRDefault="002F02AD" w:rsidP="00051DD8">
            <w:pPr>
              <w:spacing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ACTOME_MAPK6_MAPK4_SIGNALING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C326A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0.582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6C48F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-2.245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F5054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99110" w14:textId="77777777" w:rsidR="002F02AD" w:rsidRDefault="002F02AD" w:rsidP="00051DD8">
            <w:pPr>
              <w:spacing w:line="360" w:lineRule="auto"/>
              <w:jc w:val="right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</w:tbl>
    <w:p w14:paraId="0048C0F2" w14:textId="77777777" w:rsidR="002F02AD" w:rsidRDefault="002F02AD" w:rsidP="002F02AD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17F9ABF" w14:textId="77777777" w:rsidR="00FF3699" w:rsidRDefault="00FF3699"/>
    <w:sectPr w:rsidR="00FF3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9B3EE" w14:textId="77777777" w:rsidR="00270D05" w:rsidRDefault="00270D05" w:rsidP="002F02AD">
      <w:r>
        <w:separator/>
      </w:r>
    </w:p>
  </w:endnote>
  <w:endnote w:type="continuationSeparator" w:id="0">
    <w:p w14:paraId="479FB23D" w14:textId="77777777" w:rsidR="00270D05" w:rsidRDefault="00270D05" w:rsidP="002F0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Segoe Print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3FA9F0" w14:textId="77777777" w:rsidR="00270D05" w:rsidRDefault="00270D05" w:rsidP="002F02AD">
      <w:r>
        <w:separator/>
      </w:r>
    </w:p>
  </w:footnote>
  <w:footnote w:type="continuationSeparator" w:id="0">
    <w:p w14:paraId="42E9EF3A" w14:textId="77777777" w:rsidR="00270D05" w:rsidRDefault="00270D05" w:rsidP="002F0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6F6"/>
    <w:rsid w:val="0012429B"/>
    <w:rsid w:val="00270D05"/>
    <w:rsid w:val="002F02AD"/>
    <w:rsid w:val="005F06F6"/>
    <w:rsid w:val="006D4E6E"/>
    <w:rsid w:val="00A03192"/>
    <w:rsid w:val="00F136B7"/>
    <w:rsid w:val="00FF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47F1D"/>
  <w15:chartTrackingRefBased/>
  <w15:docId w15:val="{8D008AC2-1A3B-4A19-A347-8BB1A5A2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0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0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02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0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0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3</cp:revision>
  <dcterms:created xsi:type="dcterms:W3CDTF">2022-07-07T09:18:00Z</dcterms:created>
  <dcterms:modified xsi:type="dcterms:W3CDTF">2022-07-20T12:14:00Z</dcterms:modified>
</cp:coreProperties>
</file>